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549" w:rsidRDefault="00F25549" w:rsidP="00F25549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sz w:val="24"/>
          <w:szCs w:val="24"/>
          <w:lang w:val="en-US"/>
        </w:rPr>
        <w:t>Supplementary material</w:t>
      </w:r>
    </w:p>
    <w:p w:rsidR="00F25549" w:rsidRDefault="00F25549" w:rsidP="00F25549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D4FF84C" wp14:editId="0FF56530">
            <wp:extent cx="5760162" cy="4492018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ure1.jpg"/>
                    <pic:cNvPicPr/>
                  </pic:nvPicPr>
                  <pic:blipFill rotWithShape="1">
                    <a:blip r:embed="rId4"/>
                    <a:srcRect t="4205" b="41806"/>
                    <a:stretch/>
                  </pic:blipFill>
                  <pic:spPr bwMode="auto">
                    <a:xfrm>
                      <a:off x="0" y="0"/>
                      <a:ext cx="5760720" cy="44924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5549" w:rsidRDefault="00F25549" w:rsidP="00F255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5549" w:rsidRDefault="00F25549" w:rsidP="00F255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0D77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0D7751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MCP6-deficient mice potentially scratch more than controls in response to vehicle injection.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7751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5599">
        <w:rPr>
          <w:rFonts w:ascii="Times New Roman" w:hAnsi="Times New Roman" w:cs="Times New Roman"/>
          <w:i/>
          <w:sz w:val="24"/>
          <w:szCs w:val="24"/>
          <w:lang w:val="en-US"/>
        </w:rPr>
        <w:t>Mcpt6</w:t>
      </w:r>
      <w:r w:rsidRPr="00D3559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 xml:space="preserve"> mice (n = 6) had slightly more frequent scratching bouts in 60 minutes th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d-type 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>controls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T, 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 xml:space="preserve">n = 24) when injected intradermally with vehicle (0.9% saline, 50 µL), while </w:t>
      </w:r>
      <w:r w:rsidRPr="00D35599">
        <w:rPr>
          <w:rFonts w:ascii="Times New Roman" w:hAnsi="Times New Roman" w:cs="Times New Roman"/>
          <w:i/>
          <w:sz w:val="24"/>
          <w:szCs w:val="24"/>
          <w:lang w:val="en-US"/>
        </w:rPr>
        <w:t>Mcpt4</w:t>
      </w:r>
      <w:r w:rsidRPr="00D3559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0D77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 xml:space="preserve">(n = 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D35599">
        <w:rPr>
          <w:rFonts w:ascii="Times New Roman" w:hAnsi="Times New Roman" w:cs="Times New Roman"/>
          <w:i/>
          <w:sz w:val="24"/>
          <w:szCs w:val="24"/>
          <w:lang w:val="en-US"/>
        </w:rPr>
        <w:t>Cpa3</w:t>
      </w:r>
      <w:r w:rsidRPr="00D3559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Y356L,E378A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204A76">
        <w:rPr>
          <w:rFonts w:ascii="Times New Roman" w:hAnsi="Times New Roman" w:cs="Times New Roman"/>
          <w:i/>
          <w:sz w:val="24"/>
          <w:szCs w:val="24"/>
          <w:lang w:val="en-US"/>
        </w:rPr>
        <w:t>Cpa3</w:t>
      </w:r>
      <w:r w:rsidRPr="009750B8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Y3</w:t>
      </w:r>
      <w:r w:rsidRPr="009750B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8)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35599">
        <w:rPr>
          <w:rFonts w:ascii="Times New Roman" w:hAnsi="Times New Roman" w:cs="Times New Roman"/>
          <w:i/>
          <w:sz w:val="24"/>
          <w:szCs w:val="24"/>
          <w:lang w:val="en-US"/>
        </w:rPr>
        <w:t>Mcpt4</w:t>
      </w:r>
      <w:r w:rsidRPr="00D3559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35599">
        <w:rPr>
          <w:rFonts w:ascii="Times New Roman" w:hAnsi="Times New Roman" w:cs="Times New Roman"/>
          <w:i/>
          <w:sz w:val="24"/>
          <w:szCs w:val="24"/>
          <w:lang w:val="en-US"/>
        </w:rPr>
        <w:t>Mcpt6</w:t>
      </w:r>
      <w:r w:rsidRPr="00D3559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35599">
        <w:rPr>
          <w:rFonts w:ascii="Times New Roman" w:hAnsi="Times New Roman" w:cs="Times New Roman"/>
          <w:i/>
          <w:sz w:val="24"/>
          <w:szCs w:val="24"/>
          <w:lang w:val="en-US"/>
        </w:rPr>
        <w:t>Cpa3</w:t>
      </w:r>
      <w:r w:rsidRPr="00D3559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 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 xml:space="preserve">(n = 10) did not. </w:t>
      </w:r>
      <w:r w:rsidRPr="000D7751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 difference was seen between groups in scratching duration after vehicle injection, </w:t>
      </w:r>
      <w:r w:rsidRPr="001212B4">
        <w:rPr>
          <w:rFonts w:ascii="Times New Roman" w:hAnsi="Times New Roman" w:cs="Times New Roman"/>
          <w:b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in mean length of scratching episodes. Vehicle data for controls are pooled from three different experiments. Results are presented as mean ± SEM.</w:t>
      </w:r>
      <w:r w:rsidRPr="000D77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5599">
        <w:rPr>
          <w:rFonts w:ascii="Times New Roman" w:eastAsia="MS Mincho" w:hAnsi="Times New Roman" w:cs="Times New Roman"/>
          <w:sz w:val="24"/>
          <w:szCs w:val="24"/>
          <w:lang w:val="en-US"/>
        </w:rPr>
        <w:t>*P ≤ 0.05, Kr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uskal-Wall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tatistical outliers as identified by Grubb’s test are indicated with the symbol </w:t>
      </w:r>
      <w:r w:rsidRPr="007A59F4">
        <w:rPr>
          <w:rFonts w:ascii="Times New Roman" w:hAnsi="Times New Roman" w:cs="Times New Roman"/>
          <w:sz w:val="24"/>
          <w:szCs w:val="24"/>
          <w:lang w:val="en-US"/>
        </w:rPr>
        <w:t>§.</w:t>
      </w:r>
    </w:p>
    <w:p w:rsidR="00F25549" w:rsidRPr="00394FA0" w:rsidRDefault="00F25549" w:rsidP="00F255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25549" w:rsidRPr="00394F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549"/>
    <w:rsid w:val="006C0800"/>
    <w:rsid w:val="00F2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C0DDD"/>
  <w15:chartTrackingRefBased/>
  <w15:docId w15:val="{1D569A72-56F0-4B74-AE02-8ADF3882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549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Lagerström</dc:creator>
  <cp:keywords/>
  <dc:description/>
  <cp:lastModifiedBy>Malin Lagerström</cp:lastModifiedBy>
  <cp:revision>1</cp:revision>
  <dcterms:created xsi:type="dcterms:W3CDTF">2019-12-17T12:03:00Z</dcterms:created>
  <dcterms:modified xsi:type="dcterms:W3CDTF">2019-12-17T12:04:00Z</dcterms:modified>
</cp:coreProperties>
</file>